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622CB" w14:textId="77777777" w:rsidR="004358AB" w:rsidRDefault="0003400F" w:rsidP="00D31D50">
      <w:pPr>
        <w:spacing w:line="220" w:lineRule="atLeast"/>
      </w:pPr>
      <w:r>
        <w:rPr>
          <w:noProof/>
        </w:rPr>
        <w:drawing>
          <wp:inline distT="0" distB="0" distL="0" distR="0" wp14:anchorId="0F94F4C5" wp14:editId="607EF145">
            <wp:extent cx="5353050" cy="3972967"/>
            <wp:effectExtent l="19050" t="0" r="0" b="0"/>
            <wp:docPr id="1" name="图片 1" descr="C:\Users\Administrator\Desktop\Frontiers in Oncology 修稿建议文章\CRS毒性处理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rontiers in Oncology 修稿建议文章\CRS毒性处理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972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C19698" w14:textId="77777777" w:rsidR="00473A3E" w:rsidRDefault="00473A3E" w:rsidP="00D31D50">
      <w:pPr>
        <w:spacing w:line="220" w:lineRule="atLeast"/>
      </w:pPr>
      <w:r w:rsidRPr="006F3FFB">
        <w:rPr>
          <w:rFonts w:ascii="Times New Roman" w:hAnsi="Times New Roman" w:hint="eastAsia"/>
          <w:b/>
          <w:szCs w:val="21"/>
        </w:rPr>
        <w:t>Figure S1</w:t>
      </w:r>
      <w:r w:rsidRPr="00473A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4A69">
        <w:rPr>
          <w:rFonts w:ascii="Times New Roman" w:hAnsi="Times New Roman" w:cs="Times New Roman" w:hint="eastAsia"/>
          <w:sz w:val="24"/>
          <w:szCs w:val="24"/>
        </w:rPr>
        <w:t>Management of CRS and organ</w:t>
      </w:r>
      <w:r w:rsidR="00D94A69" w:rsidRPr="00D94A69">
        <w:rPr>
          <w:rFonts w:ascii="Times New Roman" w:hAnsi="Times New Roman" w:cs="Times New Roman"/>
          <w:sz w:val="24"/>
          <w:szCs w:val="24"/>
        </w:rPr>
        <w:t xml:space="preserve"> toxicity following CAR T-cell infusion.</w:t>
      </w:r>
    </w:p>
    <w:p w14:paraId="72BB1EAE" w14:textId="77777777" w:rsidR="00DC1B68" w:rsidRPr="00473A3E" w:rsidRDefault="00473A3E" w:rsidP="00473A3E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r w:rsidRPr="00473A3E">
        <w:rPr>
          <w:rFonts w:ascii="Times New Roman" w:hAnsi="Times New Roman" w:cs="Times New Roman"/>
          <w:sz w:val="24"/>
          <w:szCs w:val="24"/>
        </w:rPr>
        <w:t xml:space="preserve">The management of CRS is in accordance with the procedures in LEE et al. (Lee DW, Gardner R, Porter DL, et al. Blood. </w:t>
      </w:r>
      <w:proofErr w:type="gramStart"/>
      <w:r w:rsidRPr="00473A3E">
        <w:rPr>
          <w:rFonts w:ascii="Times New Roman" w:hAnsi="Times New Roman" w:cs="Times New Roman"/>
          <w:sz w:val="24"/>
          <w:szCs w:val="24"/>
        </w:rPr>
        <w:t>2014;124:188</w:t>
      </w:r>
      <w:proofErr w:type="gramEnd"/>
      <w:r w:rsidRPr="00473A3E">
        <w:rPr>
          <w:rFonts w:ascii="Times New Roman" w:hAnsi="Times New Roman" w:cs="Times New Roman"/>
          <w:sz w:val="24"/>
          <w:szCs w:val="24"/>
        </w:rPr>
        <w:t>-195).</w:t>
      </w:r>
    </w:p>
    <w:sectPr w:rsidR="00DC1B68" w:rsidRPr="00473A3E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F9127E"/>
    <w:multiLevelType w:val="hybridMultilevel"/>
    <w:tmpl w:val="088C1BD8"/>
    <w:lvl w:ilvl="0" w:tplc="2AAEAD4E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3400F"/>
    <w:rsid w:val="00167A14"/>
    <w:rsid w:val="00323B43"/>
    <w:rsid w:val="0037209B"/>
    <w:rsid w:val="003D37D8"/>
    <w:rsid w:val="003D6385"/>
    <w:rsid w:val="003F3429"/>
    <w:rsid w:val="00426133"/>
    <w:rsid w:val="004358AB"/>
    <w:rsid w:val="00473A3E"/>
    <w:rsid w:val="0054064C"/>
    <w:rsid w:val="005B05C6"/>
    <w:rsid w:val="00614B36"/>
    <w:rsid w:val="00625B25"/>
    <w:rsid w:val="006D09B6"/>
    <w:rsid w:val="00707A8B"/>
    <w:rsid w:val="0072250C"/>
    <w:rsid w:val="008315A7"/>
    <w:rsid w:val="008B7726"/>
    <w:rsid w:val="00D31D50"/>
    <w:rsid w:val="00D9189C"/>
    <w:rsid w:val="00D94A69"/>
    <w:rsid w:val="00DA1385"/>
    <w:rsid w:val="00DC1B68"/>
    <w:rsid w:val="00DC3DCD"/>
    <w:rsid w:val="00E174DA"/>
    <w:rsid w:val="00E24EF3"/>
    <w:rsid w:val="00FC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19E7FE"/>
  <w15:docId w15:val="{F79C891D-234F-4837-8548-24956AA6B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00F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00F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167A14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table" w:styleId="TableGrid">
    <w:name w:val="Table Grid"/>
    <w:basedOn w:val="TableNormal"/>
    <w:uiPriority w:val="59"/>
    <w:rsid w:val="00167A1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9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Naimeng Liu</cp:lastModifiedBy>
  <cp:revision>90</cp:revision>
  <dcterms:created xsi:type="dcterms:W3CDTF">2008-09-11T17:20:00Z</dcterms:created>
  <dcterms:modified xsi:type="dcterms:W3CDTF">2021-05-27T06:28:00Z</dcterms:modified>
</cp:coreProperties>
</file>